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E51674" w14:textId="00A5FD0F" w:rsidR="00A3070B" w:rsidRDefault="004F4083" w:rsidP="00F54076">
      <w:pPr>
        <w:pStyle w:val="Overskrift2"/>
        <w:rPr>
          <w:rFonts w:cs="Arial"/>
          <w:sz w:val="22"/>
          <w:lang w:val="en-US"/>
        </w:rPr>
      </w:pPr>
      <w:r>
        <w:rPr>
          <w:rFonts w:cs="Arial"/>
          <w:sz w:val="22"/>
          <w:lang w:val="en-US"/>
        </w:rPr>
        <w:t xml:space="preserve">Additional File 1. </w:t>
      </w:r>
      <w:proofErr w:type="spellStart"/>
      <w:r>
        <w:rPr>
          <w:rFonts w:asciiTheme="minorHAnsi" w:hAnsiTheme="minorHAnsi" w:cstheme="minorHAnsi"/>
          <w:color w:val="333333"/>
          <w:sz w:val="22"/>
          <w:shd w:val="clear" w:color="auto" w:fill="FFFFFF"/>
        </w:rPr>
        <w:t>Treatment</w:t>
      </w:r>
      <w:proofErr w:type="spellEnd"/>
      <w:r>
        <w:rPr>
          <w:rFonts w:asciiTheme="minorHAnsi" w:hAnsiTheme="minorHAnsi" w:cstheme="minorHAnsi"/>
          <w:color w:val="333333"/>
          <w:sz w:val="22"/>
          <w:shd w:val="clear" w:color="auto" w:fill="FFFFFF"/>
        </w:rPr>
        <w:t xml:space="preserve"> guidelines MR-</w:t>
      </w:r>
      <w:proofErr w:type="spellStart"/>
      <w:r>
        <w:rPr>
          <w:rFonts w:asciiTheme="minorHAnsi" w:hAnsiTheme="minorHAnsi" w:cstheme="minorHAnsi"/>
          <w:color w:val="333333"/>
          <w:sz w:val="22"/>
          <w:shd w:val="clear" w:color="auto" w:fill="FFFFFF"/>
        </w:rPr>
        <w:t>linac</w:t>
      </w:r>
      <w:proofErr w:type="spellEnd"/>
    </w:p>
    <w:p w14:paraId="46677658" w14:textId="77777777" w:rsidR="008852AF" w:rsidRDefault="008852AF" w:rsidP="00615F0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Cs w:val="24"/>
          <w:lang w:val="en-US"/>
        </w:rPr>
      </w:pPr>
    </w:p>
    <w:p w14:paraId="5FF94D28" w14:textId="2CD6454C" w:rsidR="008852AF" w:rsidRPr="00D51278" w:rsidRDefault="008852AF" w:rsidP="002B10B1">
      <w:pPr>
        <w:widowControl w:val="0"/>
        <w:autoSpaceDE w:val="0"/>
        <w:autoSpaceDN w:val="0"/>
        <w:adjustRightInd w:val="0"/>
        <w:spacing w:after="60" w:line="240" w:lineRule="auto"/>
        <w:rPr>
          <w:rFonts w:ascii="Arial" w:hAnsi="Arial" w:cs="Arial"/>
          <w:b/>
          <w:color w:val="000000"/>
          <w:sz w:val="20"/>
          <w:szCs w:val="24"/>
          <w:lang w:val="en-US"/>
        </w:rPr>
      </w:pPr>
      <w:r w:rsidRPr="00D51278">
        <w:rPr>
          <w:rFonts w:ascii="Arial" w:hAnsi="Arial" w:cs="Arial"/>
          <w:b/>
          <w:color w:val="000000"/>
          <w:sz w:val="20"/>
          <w:szCs w:val="24"/>
          <w:lang w:val="en-US"/>
        </w:rPr>
        <w:t>The MR-</w:t>
      </w:r>
      <w:proofErr w:type="spellStart"/>
      <w:r w:rsidRPr="00D51278">
        <w:rPr>
          <w:rFonts w:ascii="Arial" w:hAnsi="Arial" w:cs="Arial"/>
          <w:b/>
          <w:color w:val="000000"/>
          <w:sz w:val="20"/>
          <w:szCs w:val="24"/>
          <w:lang w:val="en-US"/>
        </w:rPr>
        <w:t>linac</w:t>
      </w:r>
      <w:proofErr w:type="spellEnd"/>
      <w:r w:rsidRPr="00D51278">
        <w:rPr>
          <w:rFonts w:ascii="Arial" w:hAnsi="Arial" w:cs="Arial"/>
          <w:b/>
          <w:color w:val="000000"/>
          <w:sz w:val="20"/>
          <w:szCs w:val="24"/>
          <w:lang w:val="en-US"/>
        </w:rPr>
        <w:t xml:space="preserve"> workflow</w:t>
      </w:r>
    </w:p>
    <w:p w14:paraId="552F8F64" w14:textId="77777777" w:rsidR="008852AF" w:rsidRDefault="00615F0F" w:rsidP="002B10B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20"/>
          <w:szCs w:val="24"/>
          <w:lang w:val="en-US"/>
        </w:rPr>
      </w:pPr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All patients </w:t>
      </w:r>
      <w:proofErr w:type="gramStart"/>
      <w:r w:rsidRPr="008852AF">
        <w:rPr>
          <w:rFonts w:ascii="Arial" w:hAnsi="Arial" w:cs="Arial"/>
          <w:color w:val="000000"/>
          <w:sz w:val="20"/>
          <w:szCs w:val="24"/>
          <w:lang w:val="en-US"/>
        </w:rPr>
        <w:t>were treated</w:t>
      </w:r>
      <w:proofErr w:type="gramEnd"/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 with an adapt-to-shape workflow. During each treatment fraction, a T2w 3D MR scan </w:t>
      </w:r>
      <w:proofErr w:type="gramStart"/>
      <w:r w:rsidRPr="008852AF">
        <w:rPr>
          <w:rFonts w:ascii="Arial" w:hAnsi="Arial" w:cs="Arial"/>
          <w:color w:val="000000"/>
          <w:sz w:val="20"/>
          <w:szCs w:val="24"/>
          <w:lang w:val="en-US"/>
        </w:rPr>
        <w:t>was acquired</w:t>
      </w:r>
      <w:proofErr w:type="gramEnd"/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, and contours were propagated from the pre-treatment MR to the daily session MR using deformable image registration. Manual corrections of the transferred contours </w:t>
      </w:r>
      <w:proofErr w:type="gramStart"/>
      <w:r w:rsidRPr="008852AF">
        <w:rPr>
          <w:rFonts w:ascii="Arial" w:hAnsi="Arial" w:cs="Arial"/>
          <w:color w:val="000000"/>
          <w:sz w:val="20"/>
          <w:szCs w:val="24"/>
          <w:lang w:val="en-US"/>
        </w:rPr>
        <w:t>were usually needed</w:t>
      </w:r>
      <w:proofErr w:type="gramEnd"/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 before treatment plan adaptation </w:t>
      </w:r>
      <w:proofErr w:type="spellStart"/>
      <w:r w:rsidRPr="008852AF">
        <w:rPr>
          <w:rFonts w:ascii="Arial" w:hAnsi="Arial" w:cs="Arial"/>
          <w:color w:val="000000"/>
          <w:sz w:val="20"/>
          <w:szCs w:val="24"/>
          <w:lang w:val="en-US"/>
        </w:rPr>
        <w:t>optimisation</w:t>
      </w:r>
      <w:proofErr w:type="spellEnd"/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 </w:t>
      </w:r>
      <w:r w:rsidR="008852AF" w:rsidRPr="008852AF">
        <w:rPr>
          <w:rFonts w:ascii="Arial" w:hAnsi="Arial" w:cs="Arial"/>
          <w:color w:val="000000"/>
          <w:sz w:val="20"/>
          <w:szCs w:val="24"/>
          <w:lang w:val="en-US"/>
        </w:rPr>
        <w:t>was initiated</w:t>
      </w:r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. A second MR scan </w:t>
      </w:r>
      <w:proofErr w:type="gramStart"/>
      <w:r w:rsidRPr="008852AF">
        <w:rPr>
          <w:rFonts w:ascii="Arial" w:hAnsi="Arial" w:cs="Arial"/>
          <w:color w:val="000000"/>
          <w:sz w:val="20"/>
          <w:szCs w:val="24"/>
          <w:lang w:val="en-US"/>
        </w:rPr>
        <w:t>was acquired</w:t>
      </w:r>
      <w:proofErr w:type="gramEnd"/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 during plan adaptation for position verification. If the target had moved more than 2 mm, a second plan adaptation process </w:t>
      </w:r>
      <w:proofErr w:type="gramStart"/>
      <w:r w:rsidRPr="008852AF">
        <w:rPr>
          <w:rFonts w:ascii="Arial" w:hAnsi="Arial" w:cs="Arial"/>
          <w:color w:val="000000"/>
          <w:sz w:val="20"/>
          <w:szCs w:val="24"/>
          <w:lang w:val="en-US"/>
        </w:rPr>
        <w:t>was initiated</w:t>
      </w:r>
      <w:proofErr w:type="gramEnd"/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, and a new position verification scan was acquired. </w:t>
      </w:r>
      <w:bookmarkStart w:id="0" w:name="_GoBack"/>
      <w:bookmarkEnd w:id="0"/>
    </w:p>
    <w:p w14:paraId="485D718B" w14:textId="1E7EF66E" w:rsidR="00615F0F" w:rsidRPr="008852AF" w:rsidRDefault="00615F0F" w:rsidP="002B10B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20"/>
          <w:szCs w:val="24"/>
          <w:lang w:val="en-US"/>
        </w:rPr>
      </w:pPr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All patients </w:t>
      </w:r>
      <w:proofErr w:type="gramStart"/>
      <w:r w:rsidRPr="008852AF">
        <w:rPr>
          <w:rFonts w:ascii="Arial" w:hAnsi="Arial" w:cs="Arial"/>
          <w:color w:val="000000"/>
          <w:sz w:val="20"/>
          <w:szCs w:val="24"/>
          <w:lang w:val="en-US"/>
        </w:rPr>
        <w:t>were instructed</w:t>
      </w:r>
      <w:proofErr w:type="gramEnd"/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 to empty their bladder one hour before</w:t>
      </w:r>
      <w:r w:rsidR="008852AF">
        <w:rPr>
          <w:rFonts w:ascii="Arial" w:hAnsi="Arial" w:cs="Arial"/>
          <w:color w:val="000000"/>
          <w:sz w:val="20"/>
          <w:szCs w:val="24"/>
          <w:lang w:val="en-US"/>
        </w:rPr>
        <w:t xml:space="preserve"> radiotherapy and drink 3-500 ml</w:t>
      </w:r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 of water.</w:t>
      </w:r>
    </w:p>
    <w:p w14:paraId="0FB2F921" w14:textId="7AE9D939" w:rsidR="00F210DF" w:rsidRDefault="00F210DF" w:rsidP="002B10B1">
      <w:pPr>
        <w:pStyle w:val="Overskrift2"/>
        <w:spacing w:after="60"/>
        <w:rPr>
          <w:rFonts w:cs="Arial"/>
          <w:sz w:val="22"/>
          <w:lang w:val="en-GB"/>
        </w:rPr>
      </w:pPr>
      <w:r w:rsidRPr="00D51278">
        <w:rPr>
          <w:rFonts w:cs="Arial"/>
          <w:sz w:val="20"/>
          <w:lang w:val="en-GB"/>
        </w:rPr>
        <w:t xml:space="preserve">CTV to PTV margins, OAR constraints, and target coverage requirements for patients with localised </w:t>
      </w:r>
      <w:proofErr w:type="spellStart"/>
      <w:r w:rsidRPr="00D51278">
        <w:rPr>
          <w:rFonts w:cs="Arial"/>
          <w:sz w:val="20"/>
          <w:lang w:val="en-GB"/>
        </w:rPr>
        <w:t>PCa</w:t>
      </w:r>
      <w:proofErr w:type="spellEnd"/>
    </w:p>
    <w:p w14:paraId="32E2C1A1" w14:textId="77777777" w:rsidR="008852AF" w:rsidRDefault="00615F0F" w:rsidP="008852A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4"/>
          <w:lang w:val="en-US"/>
        </w:rPr>
      </w:pPr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The primary clinical target volume (CTV) </w:t>
      </w:r>
      <w:proofErr w:type="gramStart"/>
      <w:r w:rsidRPr="008852AF">
        <w:rPr>
          <w:rFonts w:ascii="Arial" w:hAnsi="Arial" w:cs="Arial"/>
          <w:color w:val="000000"/>
          <w:sz w:val="20"/>
          <w:szCs w:val="24"/>
          <w:lang w:val="en-US"/>
        </w:rPr>
        <w:t>was defined</w:t>
      </w:r>
      <w:proofErr w:type="gramEnd"/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 as the prostate and proximal 1 cm of the seminal vesicles. </w:t>
      </w:r>
    </w:p>
    <w:p w14:paraId="3F86820D" w14:textId="402B0B30" w:rsidR="00615F0F" w:rsidRDefault="00615F0F" w:rsidP="008852A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4"/>
          <w:lang w:val="en-US"/>
        </w:rPr>
      </w:pPr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The secondary CTV comprised the proximal 2 cm of the seminal vesicles exterior to the primary CTV. </w:t>
      </w:r>
    </w:p>
    <w:p w14:paraId="4E591823" w14:textId="77777777" w:rsidR="008852AF" w:rsidRPr="008852AF" w:rsidRDefault="008852AF" w:rsidP="008852A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4"/>
          <w:lang w:val="en-US"/>
        </w:rPr>
      </w:pPr>
    </w:p>
    <w:tbl>
      <w:tblPr>
        <w:tblW w:w="9574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6"/>
        <w:gridCol w:w="6978"/>
      </w:tblGrid>
      <w:tr w:rsidR="00F210DF" w:rsidRPr="00A3070B" w14:paraId="00FC05CB" w14:textId="77777777" w:rsidTr="00F23373">
        <w:tc>
          <w:tcPr>
            <w:tcW w:w="1356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00C1717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  <w:t>PTV</w:t>
            </w:r>
            <w:r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  <w:t xml:space="preserve"> margin</w:t>
            </w:r>
          </w:p>
          <w:p w14:paraId="4ADECA39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</w:p>
        </w:tc>
        <w:tc>
          <w:tcPr>
            <w:tcW w:w="364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000CE69" w14:textId="77777777" w:rsidR="00F210DF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Prior to January 2022:</w:t>
            </w:r>
          </w:p>
          <w:p w14:paraId="19FB8CF4" w14:textId="77777777" w:rsidR="00F210DF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PTV1</w:t>
            </w: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 xml:space="preserve"> = C</w:t>
            </w: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TV1 + 5 mm left, right, superior, inferior, ant, and 3 mm post</w:t>
            </w: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br/>
              <w:t>PTV2 = CTV2 + 0,5 cm</w:t>
            </w: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 xml:space="preserve"> isotropic</w:t>
            </w:r>
          </w:p>
          <w:p w14:paraId="625B3B50" w14:textId="77777777" w:rsidR="00F210DF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</w:p>
          <w:p w14:paraId="60FF61A0" w14:textId="77777777" w:rsidR="00F210DF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From January 2022:</w:t>
            </w:r>
          </w:p>
          <w:p w14:paraId="405110BD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PTV1</w:t>
            </w: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 xml:space="preserve"> = C</w:t>
            </w: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TV1 + 3 mm left, right, 4 mm superior, inferior, and 5 mm ant and post</w:t>
            </w: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br/>
              <w:t xml:space="preserve">PTV2 = CTV2 </w:t>
            </w: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+ 3 mm left, right, 4 mm superior, inferior, and 5 mm ant and post</w:t>
            </w:r>
          </w:p>
        </w:tc>
      </w:tr>
      <w:tr w:rsidR="00F210DF" w:rsidRPr="00A3070B" w14:paraId="34D297EC" w14:textId="77777777" w:rsidTr="00F23373">
        <w:tc>
          <w:tcPr>
            <w:tcW w:w="1356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14:paraId="5F76FC22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  <w:t>Target coverage requirements</w:t>
            </w:r>
          </w:p>
        </w:tc>
        <w:tc>
          <w:tcPr>
            <w:tcW w:w="364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14:paraId="72B397D1" w14:textId="77777777" w:rsidR="00F210DF" w:rsidRPr="00DA1C63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US" w:eastAsia="da-DK"/>
              </w:rPr>
            </w:pPr>
            <w:r w:rsidRPr="00DA1C63">
              <w:rPr>
                <w:rFonts w:ascii="Verdana" w:eastAsia="Times New Roman" w:hAnsi="Verdana" w:cs="Times New Roman"/>
                <w:sz w:val="16"/>
                <w:szCs w:val="20"/>
                <w:lang w:val="en-US" w:eastAsia="da-DK"/>
              </w:rPr>
              <w:t>CTV1(60Gy</w:t>
            </w:r>
            <w:r>
              <w:rPr>
                <w:rFonts w:ascii="Verdana" w:eastAsia="Times New Roman" w:hAnsi="Verdana" w:cs="Times New Roman"/>
                <w:sz w:val="16"/>
                <w:szCs w:val="20"/>
                <w:lang w:val="en-US" w:eastAsia="da-DK"/>
              </w:rPr>
              <w:t>): V95%=100%,</w:t>
            </w:r>
            <w:r w:rsidRPr="00DA1C63">
              <w:rPr>
                <w:rFonts w:ascii="Verdana" w:eastAsia="Times New Roman" w:hAnsi="Verdana" w:cs="Times New Roman"/>
                <w:sz w:val="16"/>
                <w:szCs w:val="20"/>
                <w:lang w:val="en-US" w:eastAsia="da-DK"/>
              </w:rPr>
              <w:t xml:space="preserve"> mean dose=99%-101%</w:t>
            </w:r>
          </w:p>
          <w:p w14:paraId="6ED40EB4" w14:textId="77777777" w:rsidR="00F210DF" w:rsidRPr="007E5DAA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US" w:eastAsia="da-DK"/>
              </w:rPr>
            </w:pPr>
            <w:r w:rsidRPr="00DA1C63">
              <w:rPr>
                <w:rFonts w:ascii="Verdana" w:eastAsia="Times New Roman" w:hAnsi="Verdana" w:cs="Times New Roman"/>
                <w:sz w:val="16"/>
                <w:szCs w:val="20"/>
                <w:lang w:val="en-US" w:eastAsia="da-DK"/>
              </w:rPr>
              <w:br/>
            </w:r>
            <w:r w:rsidRPr="007E5DAA">
              <w:rPr>
                <w:rFonts w:ascii="Verdana" w:eastAsia="Times New Roman" w:hAnsi="Verdana" w:cs="Times New Roman"/>
                <w:sz w:val="16"/>
                <w:szCs w:val="20"/>
                <w:lang w:val="en-US" w:eastAsia="da-DK"/>
              </w:rPr>
              <w:t>PTV1(60Gy): V95%&gt;99%, V90%=100%, V107%=0%</w:t>
            </w:r>
          </w:p>
          <w:p w14:paraId="5845113D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US" w:eastAsia="da-DK"/>
              </w:rPr>
              <w:br/>
            </w: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CTV2(48,6Gy): V95%=100%</w:t>
            </w:r>
          </w:p>
          <w:p w14:paraId="6CB3491E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br/>
              <w:t>PTV2(48,6Gy</w:t>
            </w: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): V95%&gt;</w:t>
            </w: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99%, V90%=100%</w:t>
            </w:r>
          </w:p>
          <w:p w14:paraId="3508FCAF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br/>
              <w:t>External-PTV1 V105%=0%</w:t>
            </w:r>
          </w:p>
        </w:tc>
      </w:tr>
      <w:tr w:rsidR="00F210DF" w:rsidRPr="00A3070B" w14:paraId="3DD3FE7A" w14:textId="77777777" w:rsidTr="00F23373">
        <w:tc>
          <w:tcPr>
            <w:tcW w:w="1356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E1B041E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  <w:t>OAR</w:t>
            </w:r>
            <w:r w:rsidRPr="00CB6725"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  <w:t xml:space="preserve"> dose constraints</w:t>
            </w: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br/>
            </w:r>
          </w:p>
        </w:tc>
        <w:tc>
          <w:tcPr>
            <w:tcW w:w="364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tbl>
            <w:tblPr>
              <w:tblW w:w="6945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05"/>
              <w:gridCol w:w="1545"/>
              <w:gridCol w:w="1410"/>
              <w:gridCol w:w="2085"/>
            </w:tblGrid>
            <w:tr w:rsidR="00F210DF" w:rsidRPr="00CB6725" w14:paraId="6D853F91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3D799C09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Organ at risk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7D63D464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Dose (</w:t>
                  </w:r>
                  <w:proofErr w:type="spellStart"/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Gy</w:t>
                  </w:r>
                  <w:proofErr w:type="spellEnd"/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)</w:t>
                  </w:r>
                </w:p>
              </w:tc>
              <w:tc>
                <w:tcPr>
                  <w:tcW w:w="3495" w:type="dxa"/>
                  <w:gridSpan w:val="2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79D7F956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Max Volume</w:t>
                  </w: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 xml:space="preserve"> </w:t>
                  </w: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(% or cc)</w:t>
                  </w:r>
                </w:p>
              </w:tc>
            </w:tr>
            <w:tr w:rsidR="00F210DF" w:rsidRPr="00CB6725" w14:paraId="6392B0EB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2BE48A19" w14:textId="77777777" w:rsidR="00F210DF" w:rsidRPr="00CB6725" w:rsidRDefault="00F210DF" w:rsidP="00F23373">
                  <w:pPr>
                    <w:spacing w:before="100" w:beforeAutospacing="1" w:after="0" w:line="240" w:lineRule="auto"/>
                    <w:outlineLvl w:val="1"/>
                    <w:rPr>
                      <w:rFonts w:ascii="Verdana" w:eastAsia="Times New Roman" w:hAnsi="Verdana" w:cs="Times New Roman"/>
                      <w:b/>
                      <w:bCs/>
                      <w:color w:val="990000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b/>
                      <w:bCs/>
                      <w:color w:val="990000"/>
                      <w:sz w:val="16"/>
                      <w:szCs w:val="20"/>
                      <w:lang w:val="en-GB" w:eastAsia="da-DK"/>
                    </w:rPr>
                    <w:t> 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7992B4A0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 </w:t>
                  </w:r>
                </w:p>
              </w:tc>
              <w:tc>
                <w:tcPr>
                  <w:tcW w:w="141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0C284C46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Optimal</w:t>
                  </w:r>
                </w:p>
              </w:tc>
              <w:tc>
                <w:tcPr>
                  <w:tcW w:w="208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0102CD82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Mandatory</w:t>
                  </w:r>
                </w:p>
              </w:tc>
            </w:tr>
            <w:tr w:rsidR="00F210DF" w:rsidRPr="00CB6725" w14:paraId="17F3AD03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0D9A0629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Rectum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68EB0937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24.4</w:t>
                  </w:r>
                </w:p>
                <w:p w14:paraId="1BCD7746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2.4</w:t>
                  </w:r>
                </w:p>
                <w:p w14:paraId="3465684F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40.5</w:t>
                  </w:r>
                </w:p>
                <w:p w14:paraId="315F7B29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47.0</w:t>
                  </w:r>
                </w:p>
                <w:p w14:paraId="3704B347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48.6</w:t>
                  </w:r>
                </w:p>
                <w:p w14:paraId="4A5E8D66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2.7</w:t>
                  </w:r>
                </w:p>
                <w:p w14:paraId="28635D65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6.8</w:t>
                  </w:r>
                </w:p>
                <w:p w14:paraId="0702AF48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60.8</w:t>
                  </w:r>
                </w:p>
                <w:p w14:paraId="0D0B0A7E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61.8</w:t>
                  </w:r>
                </w:p>
              </w:tc>
              <w:tc>
                <w:tcPr>
                  <w:tcW w:w="141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7B9E3320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80%</w:t>
                  </w:r>
                </w:p>
                <w:p w14:paraId="7F1C4B08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65%</w:t>
                  </w:r>
                </w:p>
                <w:p w14:paraId="7B776E36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0%</w:t>
                  </w:r>
                </w:p>
                <w:p w14:paraId="2FCBF4A5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 </w:t>
                  </w:r>
                </w:p>
                <w:p w14:paraId="3E752E7D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5%</w:t>
                  </w:r>
                </w:p>
                <w:p w14:paraId="3085555E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-</w:t>
                  </w:r>
                </w:p>
                <w:p w14:paraId="0628B677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 </w:t>
                  </w:r>
                </w:p>
                <w:p w14:paraId="62ECB95D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%</w:t>
                  </w:r>
                </w:p>
              </w:tc>
              <w:tc>
                <w:tcPr>
                  <w:tcW w:w="208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2E8FFF3A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-</w:t>
                  </w:r>
                </w:p>
                <w:p w14:paraId="653F10C3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-</w:t>
                  </w:r>
                </w:p>
                <w:p w14:paraId="3F72E7A0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60%</w:t>
                  </w:r>
                </w:p>
                <w:p w14:paraId="362CB659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*</w:t>
                  </w:r>
                </w:p>
                <w:p w14:paraId="6C5C4A46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0%</w:t>
                  </w:r>
                </w:p>
                <w:p w14:paraId="2B9A4662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0%</w:t>
                  </w:r>
                </w:p>
                <w:p w14:paraId="588AE741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15%</w:t>
                  </w:r>
                </w:p>
                <w:p w14:paraId="63D697A8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%</w:t>
                  </w:r>
                </w:p>
                <w:p w14:paraId="3A84E937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0%</w:t>
                  </w:r>
                </w:p>
              </w:tc>
            </w:tr>
            <w:tr w:rsidR="00F210DF" w:rsidRPr="00CB6725" w14:paraId="16D4139F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7A41113F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Bladder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2D3F90D4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40.5</w:t>
                  </w:r>
                </w:p>
                <w:p w14:paraId="7AA3E111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48.7</w:t>
                  </w:r>
                </w:p>
                <w:p w14:paraId="7BFE3106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2.7</w:t>
                  </w:r>
                </w:p>
                <w:p w14:paraId="61ABAA17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6.76</w:t>
                  </w:r>
                </w:p>
                <w:p w14:paraId="11A91863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60.8</w:t>
                  </w:r>
                </w:p>
              </w:tc>
              <w:tc>
                <w:tcPr>
                  <w:tcW w:w="141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1F195440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0%</w:t>
                  </w:r>
                </w:p>
                <w:p w14:paraId="29C1DD43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25 %</w:t>
                  </w:r>
                </w:p>
                <w:p w14:paraId="0D522E28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 </w:t>
                  </w:r>
                </w:p>
                <w:p w14:paraId="24C16DB4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%</w:t>
                  </w:r>
                </w:p>
                <w:p w14:paraId="2B9A5C92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%</w:t>
                  </w:r>
                </w:p>
              </w:tc>
              <w:tc>
                <w:tcPr>
                  <w:tcW w:w="208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5BDE2022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 </w:t>
                  </w:r>
                </w:p>
                <w:p w14:paraId="7383A30C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 </w:t>
                  </w:r>
                </w:p>
                <w:p w14:paraId="1C12F660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0%</w:t>
                  </w:r>
                </w:p>
                <w:p w14:paraId="1E8293D3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5%</w:t>
                  </w:r>
                </w:p>
                <w:p w14:paraId="126DBC0E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25%</w:t>
                  </w:r>
                </w:p>
              </w:tc>
            </w:tr>
            <w:tr w:rsidR="00F210DF" w:rsidRPr="00CB6725" w14:paraId="5943327E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61016685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Femoral head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0DC6D928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40.5</w:t>
                  </w:r>
                </w:p>
              </w:tc>
              <w:tc>
                <w:tcPr>
                  <w:tcW w:w="141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20858908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 </w:t>
                  </w:r>
                </w:p>
              </w:tc>
              <w:tc>
                <w:tcPr>
                  <w:tcW w:w="208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3DE6C5E8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0%</w:t>
                  </w:r>
                </w:p>
              </w:tc>
            </w:tr>
            <w:tr w:rsidR="00F210DF" w:rsidRPr="00A3070B" w14:paraId="39A2CE9A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01F4E41E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Bowel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2AE00C4C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6.5</w:t>
                  </w:r>
                </w:p>
                <w:p w14:paraId="70447854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40.5</w:t>
                  </w:r>
                </w:p>
                <w:p w14:paraId="0DC9329E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lastRenderedPageBreak/>
                    <w:t>44.6</w:t>
                  </w:r>
                </w:p>
                <w:p w14:paraId="7AA793DD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48.7</w:t>
                  </w:r>
                </w:p>
                <w:p w14:paraId="09E07588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2.7</w:t>
                  </w:r>
                </w:p>
              </w:tc>
              <w:tc>
                <w:tcPr>
                  <w:tcW w:w="141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030999C8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lastRenderedPageBreak/>
                    <w:t>78cc</w:t>
                  </w:r>
                </w:p>
                <w:p w14:paraId="225D4A0D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17cc</w:t>
                  </w:r>
                </w:p>
                <w:p w14:paraId="6FEE97A2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lastRenderedPageBreak/>
                    <w:t>14cc</w:t>
                  </w:r>
                </w:p>
                <w:p w14:paraId="2F3C1A90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0.5cc</w:t>
                  </w:r>
                </w:p>
                <w:p w14:paraId="2FD3D1C4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 </w:t>
                  </w:r>
                </w:p>
              </w:tc>
              <w:tc>
                <w:tcPr>
                  <w:tcW w:w="208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6C2322AB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lastRenderedPageBreak/>
                    <w:t>158cc</w:t>
                  </w:r>
                </w:p>
                <w:p w14:paraId="1AF5EB7D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110cc</w:t>
                  </w:r>
                </w:p>
                <w:p w14:paraId="6757ED81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lastRenderedPageBreak/>
                    <w:t>28cc</w:t>
                  </w:r>
                </w:p>
                <w:p w14:paraId="333F5890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6cc</w:t>
                  </w:r>
                </w:p>
                <w:p w14:paraId="203558F7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&lt;0.01cc</w:t>
                  </w:r>
                </w:p>
              </w:tc>
            </w:tr>
            <w:tr w:rsidR="00F210DF" w:rsidRPr="00A3070B" w14:paraId="3C0B76BE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35DCBFBD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lastRenderedPageBreak/>
                    <w:t>Penile Bulb 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70B48EAC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40.5</w:t>
                  </w:r>
                </w:p>
              </w:tc>
              <w:tc>
                <w:tcPr>
                  <w:tcW w:w="141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59D25498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 </w:t>
                  </w:r>
                </w:p>
              </w:tc>
              <w:tc>
                <w:tcPr>
                  <w:tcW w:w="208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75042BA6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0%</w:t>
                  </w:r>
                </w:p>
              </w:tc>
            </w:tr>
          </w:tbl>
          <w:p w14:paraId="1ED71F2F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*47</w:t>
            </w: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Gy</w:t>
            </w:r>
            <w:proofErr w:type="spellEnd"/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isodose</w:t>
            </w:r>
            <w:proofErr w:type="spellEnd"/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 xml:space="preserve"> line</w:t>
            </w: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 xml:space="preserve"> may not surround the circumference of the rectum in any horizontal slice</w:t>
            </w: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.</w:t>
            </w:r>
          </w:p>
        </w:tc>
      </w:tr>
      <w:tr w:rsidR="00F210DF" w:rsidRPr="00A3070B" w14:paraId="0885930B" w14:textId="77777777" w:rsidTr="00F23373">
        <w:tc>
          <w:tcPr>
            <w:tcW w:w="1356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8D67533" w14:textId="6D677182" w:rsidR="00F210DF" w:rsidRPr="00CB6725" w:rsidRDefault="003B526A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  <w:lastRenderedPageBreak/>
              <w:t>Prioritis</w:t>
            </w:r>
            <w:r w:rsidR="00F210DF" w:rsidRPr="00CB6725"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  <w:t>e</w:t>
            </w:r>
          </w:p>
        </w:tc>
        <w:tc>
          <w:tcPr>
            <w:tcW w:w="364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65AE811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1) OAR mandatory</w:t>
            </w: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br/>
              <w:t>2) Coverage of PTV</w:t>
            </w: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br/>
              <w:t>3) Remaining OAR</w:t>
            </w:r>
          </w:p>
        </w:tc>
      </w:tr>
    </w:tbl>
    <w:p w14:paraId="6AB7F8AE" w14:textId="783F696C" w:rsidR="00F210DF" w:rsidRPr="00D51278" w:rsidRDefault="00F210DF" w:rsidP="002B10B1">
      <w:pPr>
        <w:pStyle w:val="Overskrift2"/>
        <w:spacing w:after="60"/>
        <w:rPr>
          <w:rFonts w:cs="Arial"/>
          <w:color w:val="000000"/>
          <w:sz w:val="20"/>
          <w:szCs w:val="24"/>
          <w:lang w:val="en-US"/>
        </w:rPr>
      </w:pPr>
      <w:r w:rsidRPr="00D51278">
        <w:rPr>
          <w:rFonts w:cs="Arial"/>
          <w:sz w:val="20"/>
          <w:lang w:val="en-GB"/>
        </w:rPr>
        <w:t xml:space="preserve">CTV to PTV margins, OAR constraints, and target coverage requirements for patients with </w:t>
      </w:r>
      <w:r w:rsidRPr="00D51278">
        <w:rPr>
          <w:rFonts w:cs="Arial"/>
          <w:color w:val="000000"/>
          <w:sz w:val="20"/>
          <w:szCs w:val="24"/>
          <w:lang w:val="en-US"/>
        </w:rPr>
        <w:t>low-volume metastatic disease</w:t>
      </w:r>
    </w:p>
    <w:p w14:paraId="4248626B" w14:textId="6DF47F41" w:rsidR="00615F0F" w:rsidRPr="008852AF" w:rsidRDefault="00615F0F" w:rsidP="00615F0F">
      <w:pPr>
        <w:rPr>
          <w:rFonts w:ascii="Arial" w:hAnsi="Arial" w:cs="Arial"/>
          <w:sz w:val="20"/>
          <w:lang w:val="en-US"/>
        </w:rPr>
      </w:pPr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The CTV for the patients treated with 36 </w:t>
      </w:r>
      <w:proofErr w:type="spellStart"/>
      <w:r w:rsidRPr="008852AF">
        <w:rPr>
          <w:rFonts w:ascii="Arial" w:hAnsi="Arial" w:cs="Arial"/>
          <w:color w:val="000000"/>
          <w:sz w:val="20"/>
          <w:szCs w:val="24"/>
          <w:lang w:val="en-US"/>
        </w:rPr>
        <w:t>Gy</w:t>
      </w:r>
      <w:proofErr w:type="spellEnd"/>
      <w:r w:rsidRPr="008852AF">
        <w:rPr>
          <w:rFonts w:ascii="Arial" w:hAnsi="Arial" w:cs="Arial"/>
          <w:color w:val="000000"/>
          <w:sz w:val="20"/>
          <w:szCs w:val="24"/>
          <w:lang w:val="en-US"/>
        </w:rPr>
        <w:t>/</w:t>
      </w:r>
      <w:proofErr w:type="gramStart"/>
      <w:r w:rsidRPr="008852AF">
        <w:rPr>
          <w:rFonts w:ascii="Arial" w:hAnsi="Arial" w:cs="Arial"/>
          <w:color w:val="000000"/>
          <w:sz w:val="20"/>
          <w:szCs w:val="24"/>
          <w:lang w:val="en-US"/>
        </w:rPr>
        <w:t>6</w:t>
      </w:r>
      <w:proofErr w:type="gramEnd"/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 </w:t>
      </w:r>
      <w:proofErr w:type="spellStart"/>
      <w:r w:rsidRPr="008852AF">
        <w:rPr>
          <w:rFonts w:ascii="Arial" w:hAnsi="Arial" w:cs="Arial"/>
          <w:color w:val="000000"/>
          <w:sz w:val="20"/>
          <w:szCs w:val="24"/>
          <w:lang w:val="en-US"/>
        </w:rPr>
        <w:t>Fx</w:t>
      </w:r>
      <w:proofErr w:type="spellEnd"/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 consisted of the prostate and the visible extra-prostatic </w:t>
      </w:r>
      <w:proofErr w:type="spellStart"/>
      <w:r w:rsidRPr="008852AF">
        <w:rPr>
          <w:rFonts w:ascii="Arial" w:hAnsi="Arial" w:cs="Arial"/>
          <w:color w:val="000000"/>
          <w:sz w:val="20"/>
          <w:szCs w:val="24"/>
          <w:lang w:val="en-US"/>
        </w:rPr>
        <w:t>tumour</w:t>
      </w:r>
      <w:proofErr w:type="spellEnd"/>
      <w:r w:rsidRPr="008852AF">
        <w:rPr>
          <w:rFonts w:ascii="Arial" w:hAnsi="Arial" w:cs="Arial"/>
          <w:color w:val="000000"/>
          <w:sz w:val="20"/>
          <w:szCs w:val="24"/>
          <w:lang w:val="en-US"/>
        </w:rPr>
        <w:t xml:space="preserve"> tissue.</w:t>
      </w:r>
    </w:p>
    <w:tbl>
      <w:tblPr>
        <w:tblW w:w="9631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5"/>
        <w:gridCol w:w="7086"/>
      </w:tblGrid>
      <w:tr w:rsidR="00F210DF" w:rsidRPr="00A3070B" w14:paraId="4DD04C44" w14:textId="77777777" w:rsidTr="00F23373">
        <w:tc>
          <w:tcPr>
            <w:tcW w:w="132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14:paraId="2ECC1F20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  <w:t>PTV margin</w:t>
            </w:r>
          </w:p>
        </w:tc>
        <w:tc>
          <w:tcPr>
            <w:tcW w:w="3679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14:paraId="67D2E863" w14:textId="77777777" w:rsidR="00F210DF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Prior to February 2022:</w:t>
            </w:r>
          </w:p>
          <w:p w14:paraId="212A0F09" w14:textId="77777777" w:rsidR="00F210DF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PTV = CTV + 5 mm left, right, 4 mm superior, inferior, and 5 mm ant and post</w:t>
            </w:r>
          </w:p>
          <w:p w14:paraId="658F836A" w14:textId="77777777" w:rsidR="00F210DF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</w:p>
          <w:p w14:paraId="4DB16DB9" w14:textId="77777777" w:rsidR="00F210DF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From February 2022:</w:t>
            </w:r>
          </w:p>
          <w:p w14:paraId="2ACB217C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PTV</w:t>
            </w: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 xml:space="preserve"> = C</w:t>
            </w: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TV + 3 mm left, right, 4 mm superior, inferior, and 5 mm ant and post</w:t>
            </w:r>
          </w:p>
        </w:tc>
      </w:tr>
      <w:tr w:rsidR="00F210DF" w:rsidRPr="00CB6725" w14:paraId="1547FF62" w14:textId="77777777" w:rsidTr="00F23373">
        <w:tc>
          <w:tcPr>
            <w:tcW w:w="132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B0AABB6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  <w:t>Target coverage requirements</w:t>
            </w:r>
          </w:p>
        </w:tc>
        <w:tc>
          <w:tcPr>
            <w:tcW w:w="3679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36A4B3E" w14:textId="77777777" w:rsidR="00F210DF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CTV(36Gy): V95%=100%, mean dose=99%-108%</w:t>
            </w:r>
          </w:p>
          <w:p w14:paraId="4FD57977" w14:textId="77777777" w:rsidR="00F210DF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</w:p>
          <w:p w14:paraId="4BA1B275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PTV(36Gy): V95%&gt;98%, V120%&lt;0.01cc</w:t>
            </w:r>
          </w:p>
        </w:tc>
      </w:tr>
      <w:tr w:rsidR="00F210DF" w:rsidRPr="00A3070B" w14:paraId="4AD209AC" w14:textId="77777777" w:rsidTr="00F23373">
        <w:tc>
          <w:tcPr>
            <w:tcW w:w="132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14:paraId="061D1405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  <w:t>OAR</w:t>
            </w:r>
            <w:r w:rsidRPr="00CB6725"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  <w:t xml:space="preserve"> dose constraints</w:t>
            </w: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br/>
            </w:r>
          </w:p>
        </w:tc>
        <w:tc>
          <w:tcPr>
            <w:tcW w:w="3679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tbl>
            <w:tblPr>
              <w:tblW w:w="6945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05"/>
              <w:gridCol w:w="1545"/>
              <w:gridCol w:w="1410"/>
              <w:gridCol w:w="2085"/>
            </w:tblGrid>
            <w:tr w:rsidR="00F210DF" w:rsidRPr="00A3070B" w14:paraId="48D4CBA9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2495A6E3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Organ at risk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1C30063E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Dose (</w:t>
                  </w:r>
                  <w:proofErr w:type="spellStart"/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Gy</w:t>
                  </w:r>
                  <w:proofErr w:type="spellEnd"/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)</w:t>
                  </w:r>
                </w:p>
              </w:tc>
              <w:tc>
                <w:tcPr>
                  <w:tcW w:w="3495" w:type="dxa"/>
                  <w:gridSpan w:val="2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796C3FB4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Max Volume</w:t>
                  </w: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 xml:space="preserve"> (% or </w:t>
                  </w: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cc)</w:t>
                  </w:r>
                </w:p>
              </w:tc>
            </w:tr>
            <w:tr w:rsidR="00F210DF" w:rsidRPr="00A3070B" w14:paraId="4015943D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2695E232" w14:textId="77777777" w:rsidR="00F210DF" w:rsidRPr="00CB6725" w:rsidRDefault="00F210DF" w:rsidP="00F23373">
                  <w:pPr>
                    <w:spacing w:before="100" w:beforeAutospacing="1" w:after="0" w:line="240" w:lineRule="auto"/>
                    <w:outlineLvl w:val="1"/>
                    <w:rPr>
                      <w:rFonts w:ascii="Verdana" w:eastAsia="Times New Roman" w:hAnsi="Verdana" w:cs="Times New Roman"/>
                      <w:b/>
                      <w:bCs/>
                      <w:color w:val="990000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b/>
                      <w:bCs/>
                      <w:color w:val="990000"/>
                      <w:sz w:val="16"/>
                      <w:szCs w:val="20"/>
                      <w:lang w:val="en-GB" w:eastAsia="da-DK"/>
                    </w:rPr>
                    <w:t> 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5F135CCC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 </w:t>
                  </w:r>
                </w:p>
              </w:tc>
              <w:tc>
                <w:tcPr>
                  <w:tcW w:w="141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04DBE6A3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Optimal</w:t>
                  </w:r>
                </w:p>
              </w:tc>
              <w:tc>
                <w:tcPr>
                  <w:tcW w:w="208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032BBD9B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Mandatory</w:t>
                  </w:r>
                </w:p>
              </w:tc>
            </w:tr>
            <w:tr w:rsidR="00F210DF" w:rsidRPr="00A3070B" w14:paraId="1BECF440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16E4B318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Rectum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</w:tcPr>
                <w:p w14:paraId="5EB75C69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6</w:t>
                  </w:r>
                </w:p>
                <w:p w14:paraId="3B6106EE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4.2</w:t>
                  </w:r>
                </w:p>
                <w:p w14:paraId="1453A9B0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2.4</w:t>
                  </w:r>
                </w:p>
                <w:p w14:paraId="68A17484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25</w:t>
                  </w:r>
                </w:p>
                <w:p w14:paraId="14FFD2E8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20</w:t>
                  </w:r>
                </w:p>
              </w:tc>
              <w:tc>
                <w:tcPr>
                  <w:tcW w:w="141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</w:tcPr>
                <w:p w14:paraId="354AD7C9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0.1cc</w:t>
                  </w:r>
                </w:p>
                <w:p w14:paraId="13451B21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cc</w:t>
                  </w:r>
                </w:p>
                <w:p w14:paraId="5D2E840C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7cc</w:t>
                  </w:r>
                </w:p>
                <w:p w14:paraId="5C8CB000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25cc</w:t>
                  </w:r>
                </w:p>
              </w:tc>
              <w:tc>
                <w:tcPr>
                  <w:tcW w:w="208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</w:tcPr>
                <w:p w14:paraId="1C48E291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0.3cc</w:t>
                  </w:r>
                </w:p>
                <w:p w14:paraId="3328A41A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6cc</w:t>
                  </w:r>
                </w:p>
                <w:p w14:paraId="392C419A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10cc</w:t>
                  </w:r>
                </w:p>
                <w:p w14:paraId="71DD87B6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0cc</w:t>
                  </w:r>
                </w:p>
                <w:p w14:paraId="5AAC37FE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*</w:t>
                  </w:r>
                </w:p>
              </w:tc>
            </w:tr>
            <w:tr w:rsidR="00F210DF" w:rsidRPr="00A3070B" w14:paraId="0AC2D76F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6C630115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Bladder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2D2D678F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6</w:t>
                  </w:r>
                </w:p>
                <w:p w14:paraId="41EAA633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5</w:t>
                  </w:r>
                </w:p>
                <w:p w14:paraId="61F6D6C8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3</w:t>
                  </w:r>
                </w:p>
              </w:tc>
              <w:tc>
                <w:tcPr>
                  <w:tcW w:w="141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559A91D8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0.3cc</w:t>
                  </w:r>
                </w:p>
                <w:p w14:paraId="25D9E77C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cc</w:t>
                  </w:r>
                </w:p>
                <w:p w14:paraId="3392359F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20cc</w:t>
                  </w:r>
                </w:p>
              </w:tc>
              <w:tc>
                <w:tcPr>
                  <w:tcW w:w="208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0B1FE9BC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0.6cc</w:t>
                  </w:r>
                </w:p>
                <w:p w14:paraId="62568406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7.5cc</w:t>
                  </w:r>
                </w:p>
                <w:p w14:paraId="2C13B2E5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25cc</w:t>
                  </w:r>
                </w:p>
              </w:tc>
            </w:tr>
            <w:tr w:rsidR="00F210DF" w:rsidRPr="00A3070B" w14:paraId="36ABEB50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</w:tcPr>
                <w:p w14:paraId="6FCF6170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proofErr w:type="spellStart"/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PRV_Urethra</w:t>
                  </w:r>
                  <w:proofErr w:type="spellEnd"/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 xml:space="preserve"> (Urethra+3mm)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</w:tcPr>
                <w:p w14:paraId="01D9F4A9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6</w:t>
                  </w:r>
                </w:p>
              </w:tc>
              <w:tc>
                <w:tcPr>
                  <w:tcW w:w="141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</w:tcPr>
                <w:p w14:paraId="218BAB52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0.3cc</w:t>
                  </w:r>
                </w:p>
              </w:tc>
              <w:tc>
                <w:tcPr>
                  <w:tcW w:w="208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</w:tcPr>
                <w:p w14:paraId="06383DEA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0.6cc</w:t>
                  </w:r>
                </w:p>
              </w:tc>
            </w:tr>
            <w:tr w:rsidR="00F210DF" w:rsidRPr="00A3070B" w14:paraId="6FA04C83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7C6F2377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Femoral head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4EB09067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20</w:t>
                  </w:r>
                </w:p>
              </w:tc>
              <w:tc>
                <w:tcPr>
                  <w:tcW w:w="141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66A0A924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 </w:t>
                  </w: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1%</w:t>
                  </w:r>
                </w:p>
              </w:tc>
              <w:tc>
                <w:tcPr>
                  <w:tcW w:w="208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3C85AF3B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2</w:t>
                  </w: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%</w:t>
                  </w:r>
                </w:p>
              </w:tc>
            </w:tr>
            <w:tr w:rsidR="00F210DF" w:rsidRPr="00A3070B" w14:paraId="29BE8717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73A434DF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Bowel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7D8D55CE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4.4</w:t>
                  </w:r>
                </w:p>
                <w:p w14:paraId="3221B759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2.4</w:t>
                  </w:r>
                </w:p>
                <w:p w14:paraId="5283A061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20</w:t>
                  </w:r>
                </w:p>
              </w:tc>
              <w:tc>
                <w:tcPr>
                  <w:tcW w:w="141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1EAC9B48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0.1cc</w:t>
                  </w:r>
                </w:p>
                <w:p w14:paraId="5ECDDE2A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1cc</w:t>
                  </w:r>
                </w:p>
                <w:p w14:paraId="1AD0D644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cc</w:t>
                  </w:r>
                </w:p>
              </w:tc>
              <w:tc>
                <w:tcPr>
                  <w:tcW w:w="208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58B89C7C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0.5cc</w:t>
                  </w:r>
                </w:p>
                <w:p w14:paraId="3D581A36" w14:textId="77777777" w:rsidR="00F210DF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3cc</w:t>
                  </w:r>
                </w:p>
                <w:p w14:paraId="77F2694C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15cc</w:t>
                  </w:r>
                </w:p>
              </w:tc>
            </w:tr>
            <w:tr w:rsidR="00F210DF" w:rsidRPr="00A3070B" w14:paraId="3B6971B9" w14:textId="77777777" w:rsidTr="00F23373">
              <w:tc>
                <w:tcPr>
                  <w:tcW w:w="190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0D514836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Penile Bulb </w:t>
                  </w:r>
                </w:p>
              </w:tc>
              <w:tc>
                <w:tcPr>
                  <w:tcW w:w="154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024C04B5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25</w:t>
                  </w:r>
                </w:p>
              </w:tc>
              <w:tc>
                <w:tcPr>
                  <w:tcW w:w="141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395D3300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 </w:t>
                  </w:r>
                </w:p>
              </w:tc>
              <w:tc>
                <w:tcPr>
                  <w:tcW w:w="208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hideMark/>
                </w:tcPr>
                <w:p w14:paraId="477A5707" w14:textId="77777777" w:rsidR="00F210DF" w:rsidRPr="00CB6725" w:rsidRDefault="00F210DF" w:rsidP="00F2337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</w:pPr>
                  <w:r w:rsidRPr="00CB6725">
                    <w:rPr>
                      <w:rFonts w:ascii="Verdana" w:eastAsia="Times New Roman" w:hAnsi="Verdana" w:cs="Times New Roman"/>
                      <w:sz w:val="16"/>
                      <w:szCs w:val="20"/>
                      <w:lang w:val="en-GB" w:eastAsia="da-DK"/>
                    </w:rPr>
                    <w:t>50%</w:t>
                  </w:r>
                </w:p>
              </w:tc>
            </w:tr>
          </w:tbl>
          <w:p w14:paraId="573C994D" w14:textId="77777777" w:rsidR="00F210DF" w:rsidRPr="00CB6725" w:rsidRDefault="00F210DF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*</w:t>
            </w: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 xml:space="preserve">20 </w:t>
            </w:r>
            <w:proofErr w:type="spellStart"/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Gy</w:t>
            </w:r>
            <w:proofErr w:type="spellEnd"/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isodose</w:t>
            </w:r>
            <w:proofErr w:type="spellEnd"/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 xml:space="preserve"> line</w:t>
            </w: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 xml:space="preserve"> may not surround the circumference of the rectum in any horizontal slice</w:t>
            </w:r>
            <w:r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.</w:t>
            </w:r>
          </w:p>
        </w:tc>
      </w:tr>
      <w:tr w:rsidR="00F210DF" w:rsidRPr="00CB6725" w14:paraId="06FA70E9" w14:textId="77777777" w:rsidTr="00F23373">
        <w:tc>
          <w:tcPr>
            <w:tcW w:w="132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6C9D822" w14:textId="7708E1BA" w:rsidR="00F210DF" w:rsidRPr="00CB6725" w:rsidRDefault="003B526A" w:rsidP="00F23373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  <w:t>Prioritis</w:t>
            </w:r>
            <w:r w:rsidR="00F210DF">
              <w:rPr>
                <w:rFonts w:ascii="Verdana" w:eastAsia="Times New Roman" w:hAnsi="Verdana" w:cs="Times New Roman"/>
                <w:bCs/>
                <w:sz w:val="16"/>
                <w:szCs w:val="20"/>
                <w:lang w:val="en-GB" w:eastAsia="da-DK"/>
              </w:rPr>
              <w:t>e</w:t>
            </w:r>
          </w:p>
        </w:tc>
        <w:tc>
          <w:tcPr>
            <w:tcW w:w="3679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8758996" w14:textId="2E295DA7" w:rsidR="00F210DF" w:rsidRPr="00CB6725" w:rsidRDefault="00F210DF" w:rsidP="00F23373">
            <w:pPr>
              <w:numPr>
                <w:ilvl w:val="0"/>
                <w:numId w:val="1"/>
              </w:num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 xml:space="preserve">PRV </w:t>
            </w:r>
            <w:r w:rsidR="003B526A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Urethra</w:t>
            </w:r>
          </w:p>
          <w:p w14:paraId="102C1570" w14:textId="77777777" w:rsidR="00F210DF" w:rsidRPr="00CB6725" w:rsidRDefault="00F210DF" w:rsidP="00F23373">
            <w:pPr>
              <w:numPr>
                <w:ilvl w:val="0"/>
                <w:numId w:val="1"/>
              </w:num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Rectum</w:t>
            </w:r>
          </w:p>
          <w:p w14:paraId="063F2A48" w14:textId="77777777" w:rsidR="00F210DF" w:rsidRPr="00CB6725" w:rsidRDefault="00F210DF" w:rsidP="00F23373">
            <w:pPr>
              <w:numPr>
                <w:ilvl w:val="0"/>
                <w:numId w:val="1"/>
              </w:num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CTV coverage</w:t>
            </w:r>
          </w:p>
          <w:p w14:paraId="4045AF4C" w14:textId="77777777" w:rsidR="00F210DF" w:rsidRPr="00CB6725" w:rsidRDefault="00F210DF" w:rsidP="00F23373">
            <w:pPr>
              <w:numPr>
                <w:ilvl w:val="0"/>
                <w:numId w:val="1"/>
              </w:num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Remaining OAR</w:t>
            </w:r>
          </w:p>
          <w:p w14:paraId="4C62D7B7" w14:textId="77777777" w:rsidR="00F210DF" w:rsidRPr="00CB6725" w:rsidRDefault="00F210DF" w:rsidP="00F23373">
            <w:pPr>
              <w:numPr>
                <w:ilvl w:val="0"/>
                <w:numId w:val="1"/>
              </w:numPr>
              <w:spacing w:after="0" w:line="240" w:lineRule="auto"/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</w:pPr>
            <w:r w:rsidRPr="00CB6725">
              <w:rPr>
                <w:rFonts w:ascii="Verdana" w:eastAsia="Times New Roman" w:hAnsi="Verdana" w:cs="Times New Roman"/>
                <w:sz w:val="16"/>
                <w:szCs w:val="20"/>
                <w:lang w:val="en-GB" w:eastAsia="da-DK"/>
              </w:rPr>
              <w:t>PTV coverage</w:t>
            </w:r>
          </w:p>
        </w:tc>
      </w:tr>
    </w:tbl>
    <w:p w14:paraId="05C9DCE7" w14:textId="590F3C46" w:rsidR="00755A3F" w:rsidRPr="00AC34BB" w:rsidRDefault="00F210DF" w:rsidP="004F4083">
      <w:pPr>
        <w:rPr>
          <w:rFonts w:cstheme="minorHAnsi"/>
          <w:color w:val="00B050"/>
          <w:sz w:val="20"/>
          <w:shd w:val="clear" w:color="auto" w:fill="FFFFFF"/>
          <w:lang w:val="en-US"/>
        </w:rPr>
      </w:pPr>
      <w:r>
        <w:rPr>
          <w:rFonts w:cs="Arial"/>
          <w:lang w:val="en-US"/>
        </w:rPr>
        <w:br w:type="page"/>
      </w:r>
    </w:p>
    <w:p w14:paraId="2C2C4351" w14:textId="037F55F6" w:rsidR="00755A3F" w:rsidRPr="00AC34BB" w:rsidRDefault="00755A3F">
      <w:pPr>
        <w:rPr>
          <w:lang w:val="en-US"/>
        </w:rPr>
      </w:pPr>
    </w:p>
    <w:sectPr w:rsidR="00755A3F" w:rsidRPr="00AC34BB" w:rsidSect="0016276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391899"/>
    <w:multiLevelType w:val="multilevel"/>
    <w:tmpl w:val="D3E21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2MDQxNzAzsrQwN7RU0lEKTi0uzszPAykwMqkFADJEpTwtAAAA"/>
  </w:docVars>
  <w:rsids>
    <w:rsidRoot w:val="0016276E"/>
    <w:rsid w:val="00001893"/>
    <w:rsid w:val="00003174"/>
    <w:rsid w:val="00005FFA"/>
    <w:rsid w:val="00017BEE"/>
    <w:rsid w:val="00017C15"/>
    <w:rsid w:val="00020EC1"/>
    <w:rsid w:val="000257B8"/>
    <w:rsid w:val="0004617A"/>
    <w:rsid w:val="00053ED2"/>
    <w:rsid w:val="00087063"/>
    <w:rsid w:val="00092A32"/>
    <w:rsid w:val="00093F24"/>
    <w:rsid w:val="00096193"/>
    <w:rsid w:val="000A0260"/>
    <w:rsid w:val="000A1D71"/>
    <w:rsid w:val="000B66C5"/>
    <w:rsid w:val="000B713D"/>
    <w:rsid w:val="000C2FDA"/>
    <w:rsid w:val="000D4E38"/>
    <w:rsid w:val="000D7168"/>
    <w:rsid w:val="000E681B"/>
    <w:rsid w:val="000F1844"/>
    <w:rsid w:val="00105FDD"/>
    <w:rsid w:val="00106859"/>
    <w:rsid w:val="001068BB"/>
    <w:rsid w:val="00114564"/>
    <w:rsid w:val="0011522E"/>
    <w:rsid w:val="001243F3"/>
    <w:rsid w:val="00125102"/>
    <w:rsid w:val="0013262F"/>
    <w:rsid w:val="0013752C"/>
    <w:rsid w:val="00151780"/>
    <w:rsid w:val="00154AFC"/>
    <w:rsid w:val="0015712D"/>
    <w:rsid w:val="0016276E"/>
    <w:rsid w:val="00164ED9"/>
    <w:rsid w:val="0017523E"/>
    <w:rsid w:val="00175B0D"/>
    <w:rsid w:val="00177797"/>
    <w:rsid w:val="00186F4E"/>
    <w:rsid w:val="00190A1B"/>
    <w:rsid w:val="00192077"/>
    <w:rsid w:val="00195462"/>
    <w:rsid w:val="001A002F"/>
    <w:rsid w:val="001A0253"/>
    <w:rsid w:val="001A63CD"/>
    <w:rsid w:val="001B2A68"/>
    <w:rsid w:val="001B4758"/>
    <w:rsid w:val="001B4A60"/>
    <w:rsid w:val="001B5166"/>
    <w:rsid w:val="001C2259"/>
    <w:rsid w:val="001D0680"/>
    <w:rsid w:val="001D0F14"/>
    <w:rsid w:val="001D4852"/>
    <w:rsid w:val="001E7FC9"/>
    <w:rsid w:val="001F357E"/>
    <w:rsid w:val="00200BB6"/>
    <w:rsid w:val="0020397A"/>
    <w:rsid w:val="002072A1"/>
    <w:rsid w:val="00210392"/>
    <w:rsid w:val="00211843"/>
    <w:rsid w:val="00214FCE"/>
    <w:rsid w:val="00217420"/>
    <w:rsid w:val="002248A0"/>
    <w:rsid w:val="00226365"/>
    <w:rsid w:val="00226783"/>
    <w:rsid w:val="00252261"/>
    <w:rsid w:val="0025340A"/>
    <w:rsid w:val="00262152"/>
    <w:rsid w:val="00281D3D"/>
    <w:rsid w:val="002924E9"/>
    <w:rsid w:val="002A4BC1"/>
    <w:rsid w:val="002A5B09"/>
    <w:rsid w:val="002B10B1"/>
    <w:rsid w:val="002B19E2"/>
    <w:rsid w:val="002C4316"/>
    <w:rsid w:val="002C5655"/>
    <w:rsid w:val="002C7C9D"/>
    <w:rsid w:val="002D57E7"/>
    <w:rsid w:val="002D5F43"/>
    <w:rsid w:val="002E0086"/>
    <w:rsid w:val="002E0D1C"/>
    <w:rsid w:val="002F5398"/>
    <w:rsid w:val="002F78B2"/>
    <w:rsid w:val="003134B5"/>
    <w:rsid w:val="00313B16"/>
    <w:rsid w:val="003208BE"/>
    <w:rsid w:val="00321281"/>
    <w:rsid w:val="00326A78"/>
    <w:rsid w:val="003332CF"/>
    <w:rsid w:val="00344983"/>
    <w:rsid w:val="0035381A"/>
    <w:rsid w:val="003616AC"/>
    <w:rsid w:val="00371528"/>
    <w:rsid w:val="0037300E"/>
    <w:rsid w:val="00377228"/>
    <w:rsid w:val="003A7907"/>
    <w:rsid w:val="003B526A"/>
    <w:rsid w:val="003B5CAF"/>
    <w:rsid w:val="003E3006"/>
    <w:rsid w:val="003E40B6"/>
    <w:rsid w:val="003E47EB"/>
    <w:rsid w:val="003E7B4D"/>
    <w:rsid w:val="003F068B"/>
    <w:rsid w:val="003F2B00"/>
    <w:rsid w:val="003F5AAB"/>
    <w:rsid w:val="003F6BF9"/>
    <w:rsid w:val="003F7DDD"/>
    <w:rsid w:val="004052B8"/>
    <w:rsid w:val="00417190"/>
    <w:rsid w:val="0042557D"/>
    <w:rsid w:val="004256A4"/>
    <w:rsid w:val="00437353"/>
    <w:rsid w:val="00440F9D"/>
    <w:rsid w:val="004541F5"/>
    <w:rsid w:val="0045531F"/>
    <w:rsid w:val="00455402"/>
    <w:rsid w:val="004562EC"/>
    <w:rsid w:val="0045795E"/>
    <w:rsid w:val="0046040F"/>
    <w:rsid w:val="00460F51"/>
    <w:rsid w:val="004647CA"/>
    <w:rsid w:val="00474D35"/>
    <w:rsid w:val="0049003F"/>
    <w:rsid w:val="004907BC"/>
    <w:rsid w:val="004A0858"/>
    <w:rsid w:val="004B1373"/>
    <w:rsid w:val="004B2FE9"/>
    <w:rsid w:val="004B7E6F"/>
    <w:rsid w:val="004C0AE3"/>
    <w:rsid w:val="004C308F"/>
    <w:rsid w:val="004D17A1"/>
    <w:rsid w:val="004D5412"/>
    <w:rsid w:val="004E5B96"/>
    <w:rsid w:val="004F0965"/>
    <w:rsid w:val="004F14AA"/>
    <w:rsid w:val="004F4083"/>
    <w:rsid w:val="004F40C6"/>
    <w:rsid w:val="004F658A"/>
    <w:rsid w:val="004F7313"/>
    <w:rsid w:val="00501EE3"/>
    <w:rsid w:val="005327AC"/>
    <w:rsid w:val="005331A9"/>
    <w:rsid w:val="00557568"/>
    <w:rsid w:val="005621A9"/>
    <w:rsid w:val="00572CA7"/>
    <w:rsid w:val="0057532B"/>
    <w:rsid w:val="00575613"/>
    <w:rsid w:val="00590140"/>
    <w:rsid w:val="005933B4"/>
    <w:rsid w:val="00593479"/>
    <w:rsid w:val="005A36D0"/>
    <w:rsid w:val="005A4C00"/>
    <w:rsid w:val="005A5A80"/>
    <w:rsid w:val="005B3088"/>
    <w:rsid w:val="005C3836"/>
    <w:rsid w:val="005D0B8C"/>
    <w:rsid w:val="005D3272"/>
    <w:rsid w:val="005D6D96"/>
    <w:rsid w:val="005D74B4"/>
    <w:rsid w:val="005F5E3A"/>
    <w:rsid w:val="005F751B"/>
    <w:rsid w:val="005F76E0"/>
    <w:rsid w:val="0060323A"/>
    <w:rsid w:val="00615F0F"/>
    <w:rsid w:val="0062661A"/>
    <w:rsid w:val="00632363"/>
    <w:rsid w:val="00633095"/>
    <w:rsid w:val="006342CA"/>
    <w:rsid w:val="00634561"/>
    <w:rsid w:val="00637AD7"/>
    <w:rsid w:val="006424F7"/>
    <w:rsid w:val="00644F58"/>
    <w:rsid w:val="00650EA2"/>
    <w:rsid w:val="00651A16"/>
    <w:rsid w:val="00653C41"/>
    <w:rsid w:val="00655B3D"/>
    <w:rsid w:val="0066071B"/>
    <w:rsid w:val="006737E2"/>
    <w:rsid w:val="006746C0"/>
    <w:rsid w:val="0067482D"/>
    <w:rsid w:val="00682F93"/>
    <w:rsid w:val="0068366C"/>
    <w:rsid w:val="00684BBC"/>
    <w:rsid w:val="00684E3A"/>
    <w:rsid w:val="00693EA6"/>
    <w:rsid w:val="006958B5"/>
    <w:rsid w:val="00697C1F"/>
    <w:rsid w:val="006A18EA"/>
    <w:rsid w:val="006A74E7"/>
    <w:rsid w:val="006B004E"/>
    <w:rsid w:val="006B190B"/>
    <w:rsid w:val="006C5AFB"/>
    <w:rsid w:val="006C7A94"/>
    <w:rsid w:val="006F29F1"/>
    <w:rsid w:val="00700CC1"/>
    <w:rsid w:val="0070291A"/>
    <w:rsid w:val="007052CD"/>
    <w:rsid w:val="00712F9C"/>
    <w:rsid w:val="007134ED"/>
    <w:rsid w:val="0072095C"/>
    <w:rsid w:val="00723840"/>
    <w:rsid w:val="00730CD4"/>
    <w:rsid w:val="007330F8"/>
    <w:rsid w:val="007360FF"/>
    <w:rsid w:val="00737DB5"/>
    <w:rsid w:val="00737E78"/>
    <w:rsid w:val="00755652"/>
    <w:rsid w:val="00755A3F"/>
    <w:rsid w:val="00757257"/>
    <w:rsid w:val="007614AF"/>
    <w:rsid w:val="0077684B"/>
    <w:rsid w:val="007808FB"/>
    <w:rsid w:val="00782E31"/>
    <w:rsid w:val="0078370C"/>
    <w:rsid w:val="00792DA9"/>
    <w:rsid w:val="00796FF0"/>
    <w:rsid w:val="007A0B2E"/>
    <w:rsid w:val="007A2D72"/>
    <w:rsid w:val="007A69A8"/>
    <w:rsid w:val="007B39B6"/>
    <w:rsid w:val="007C4ECD"/>
    <w:rsid w:val="007C6F51"/>
    <w:rsid w:val="007D1674"/>
    <w:rsid w:val="007E48C0"/>
    <w:rsid w:val="007E6E8D"/>
    <w:rsid w:val="007F1A23"/>
    <w:rsid w:val="00801EB5"/>
    <w:rsid w:val="00806EE3"/>
    <w:rsid w:val="00810739"/>
    <w:rsid w:val="00810AFE"/>
    <w:rsid w:val="0082077B"/>
    <w:rsid w:val="008229EF"/>
    <w:rsid w:val="0082581E"/>
    <w:rsid w:val="008316D0"/>
    <w:rsid w:val="0083392A"/>
    <w:rsid w:val="008407FB"/>
    <w:rsid w:val="0084320E"/>
    <w:rsid w:val="00850BAE"/>
    <w:rsid w:val="00851603"/>
    <w:rsid w:val="00860277"/>
    <w:rsid w:val="00861BA4"/>
    <w:rsid w:val="00865065"/>
    <w:rsid w:val="008663A6"/>
    <w:rsid w:val="00867472"/>
    <w:rsid w:val="008852AF"/>
    <w:rsid w:val="00886CA6"/>
    <w:rsid w:val="00887C89"/>
    <w:rsid w:val="00893332"/>
    <w:rsid w:val="008B6E0E"/>
    <w:rsid w:val="008C20C6"/>
    <w:rsid w:val="008C43C7"/>
    <w:rsid w:val="008C72B0"/>
    <w:rsid w:val="008C7CEA"/>
    <w:rsid w:val="008D1A92"/>
    <w:rsid w:val="008D3581"/>
    <w:rsid w:val="008E4E88"/>
    <w:rsid w:val="008E5CBE"/>
    <w:rsid w:val="008E6738"/>
    <w:rsid w:val="008F0924"/>
    <w:rsid w:val="008F47F7"/>
    <w:rsid w:val="008F5749"/>
    <w:rsid w:val="008F7849"/>
    <w:rsid w:val="00900278"/>
    <w:rsid w:val="0091284D"/>
    <w:rsid w:val="00924C49"/>
    <w:rsid w:val="00925067"/>
    <w:rsid w:val="00936D77"/>
    <w:rsid w:val="00941D0A"/>
    <w:rsid w:val="009426F0"/>
    <w:rsid w:val="0094323C"/>
    <w:rsid w:val="00943F78"/>
    <w:rsid w:val="009551DD"/>
    <w:rsid w:val="009560E0"/>
    <w:rsid w:val="00956D44"/>
    <w:rsid w:val="00957167"/>
    <w:rsid w:val="00964132"/>
    <w:rsid w:val="00972D7E"/>
    <w:rsid w:val="0097614C"/>
    <w:rsid w:val="00982424"/>
    <w:rsid w:val="009855B9"/>
    <w:rsid w:val="00985D8B"/>
    <w:rsid w:val="0099016E"/>
    <w:rsid w:val="00992A8E"/>
    <w:rsid w:val="00996462"/>
    <w:rsid w:val="009A5E94"/>
    <w:rsid w:val="009A7651"/>
    <w:rsid w:val="009B556B"/>
    <w:rsid w:val="009B59B7"/>
    <w:rsid w:val="009B6946"/>
    <w:rsid w:val="009B6AA9"/>
    <w:rsid w:val="009C4D66"/>
    <w:rsid w:val="009D49EB"/>
    <w:rsid w:val="009E2747"/>
    <w:rsid w:val="009F3661"/>
    <w:rsid w:val="009F3C3E"/>
    <w:rsid w:val="009F6478"/>
    <w:rsid w:val="00A00551"/>
    <w:rsid w:val="00A1103D"/>
    <w:rsid w:val="00A12177"/>
    <w:rsid w:val="00A13915"/>
    <w:rsid w:val="00A15D8A"/>
    <w:rsid w:val="00A2054A"/>
    <w:rsid w:val="00A21E28"/>
    <w:rsid w:val="00A24FC1"/>
    <w:rsid w:val="00A25EBE"/>
    <w:rsid w:val="00A26F68"/>
    <w:rsid w:val="00A3070B"/>
    <w:rsid w:val="00A31C62"/>
    <w:rsid w:val="00A31FBC"/>
    <w:rsid w:val="00A5503A"/>
    <w:rsid w:val="00A5655D"/>
    <w:rsid w:val="00A70BED"/>
    <w:rsid w:val="00A72775"/>
    <w:rsid w:val="00A76540"/>
    <w:rsid w:val="00A843FA"/>
    <w:rsid w:val="00A93D56"/>
    <w:rsid w:val="00A97930"/>
    <w:rsid w:val="00AA1BFF"/>
    <w:rsid w:val="00AA1F3C"/>
    <w:rsid w:val="00AB0578"/>
    <w:rsid w:val="00AB2147"/>
    <w:rsid w:val="00AB2348"/>
    <w:rsid w:val="00AB661B"/>
    <w:rsid w:val="00AC106D"/>
    <w:rsid w:val="00AC3195"/>
    <w:rsid w:val="00AC34BB"/>
    <w:rsid w:val="00AC7A55"/>
    <w:rsid w:val="00AD0386"/>
    <w:rsid w:val="00AD50F1"/>
    <w:rsid w:val="00AD5DFC"/>
    <w:rsid w:val="00AE1140"/>
    <w:rsid w:val="00AE5BE9"/>
    <w:rsid w:val="00AF4F1C"/>
    <w:rsid w:val="00AF7675"/>
    <w:rsid w:val="00B070B8"/>
    <w:rsid w:val="00B116BB"/>
    <w:rsid w:val="00B120B1"/>
    <w:rsid w:val="00B14194"/>
    <w:rsid w:val="00B204B2"/>
    <w:rsid w:val="00B263EE"/>
    <w:rsid w:val="00B306CF"/>
    <w:rsid w:val="00B44B1A"/>
    <w:rsid w:val="00B4599C"/>
    <w:rsid w:val="00B54A32"/>
    <w:rsid w:val="00B55D24"/>
    <w:rsid w:val="00B573E9"/>
    <w:rsid w:val="00B676CA"/>
    <w:rsid w:val="00B753D9"/>
    <w:rsid w:val="00B77876"/>
    <w:rsid w:val="00B77EBC"/>
    <w:rsid w:val="00B841EC"/>
    <w:rsid w:val="00B86F6C"/>
    <w:rsid w:val="00B9420F"/>
    <w:rsid w:val="00BA6281"/>
    <w:rsid w:val="00BA7C80"/>
    <w:rsid w:val="00BD3BCA"/>
    <w:rsid w:val="00BD56F1"/>
    <w:rsid w:val="00BE1601"/>
    <w:rsid w:val="00BF0B22"/>
    <w:rsid w:val="00BF4255"/>
    <w:rsid w:val="00C109C8"/>
    <w:rsid w:val="00C2399D"/>
    <w:rsid w:val="00C26C3D"/>
    <w:rsid w:val="00C27D49"/>
    <w:rsid w:val="00C363A2"/>
    <w:rsid w:val="00C41842"/>
    <w:rsid w:val="00C41FFD"/>
    <w:rsid w:val="00C52C0F"/>
    <w:rsid w:val="00C54031"/>
    <w:rsid w:val="00C56A5C"/>
    <w:rsid w:val="00C6551B"/>
    <w:rsid w:val="00C65918"/>
    <w:rsid w:val="00C67763"/>
    <w:rsid w:val="00C70A60"/>
    <w:rsid w:val="00C8019C"/>
    <w:rsid w:val="00C828A8"/>
    <w:rsid w:val="00C858A7"/>
    <w:rsid w:val="00C94BC1"/>
    <w:rsid w:val="00CB1032"/>
    <w:rsid w:val="00CB19C6"/>
    <w:rsid w:val="00CB2CD1"/>
    <w:rsid w:val="00CC0158"/>
    <w:rsid w:val="00CC102D"/>
    <w:rsid w:val="00CC77C7"/>
    <w:rsid w:val="00CD4C46"/>
    <w:rsid w:val="00CD5DA3"/>
    <w:rsid w:val="00CE4AEF"/>
    <w:rsid w:val="00CE5A5A"/>
    <w:rsid w:val="00CE5D53"/>
    <w:rsid w:val="00CF179C"/>
    <w:rsid w:val="00CF4B57"/>
    <w:rsid w:val="00D01909"/>
    <w:rsid w:val="00D03393"/>
    <w:rsid w:val="00D04EAF"/>
    <w:rsid w:val="00D07E6F"/>
    <w:rsid w:val="00D12CF9"/>
    <w:rsid w:val="00D21D5E"/>
    <w:rsid w:val="00D31662"/>
    <w:rsid w:val="00D351BB"/>
    <w:rsid w:val="00D41658"/>
    <w:rsid w:val="00D473BF"/>
    <w:rsid w:val="00D50F63"/>
    <w:rsid w:val="00D51278"/>
    <w:rsid w:val="00D522B2"/>
    <w:rsid w:val="00D52C49"/>
    <w:rsid w:val="00D5634B"/>
    <w:rsid w:val="00D574FE"/>
    <w:rsid w:val="00D60071"/>
    <w:rsid w:val="00D6480F"/>
    <w:rsid w:val="00D6623B"/>
    <w:rsid w:val="00D73DB5"/>
    <w:rsid w:val="00D76E34"/>
    <w:rsid w:val="00D81118"/>
    <w:rsid w:val="00D81CE5"/>
    <w:rsid w:val="00D81DFA"/>
    <w:rsid w:val="00D902F3"/>
    <w:rsid w:val="00D92949"/>
    <w:rsid w:val="00D93802"/>
    <w:rsid w:val="00D96AB7"/>
    <w:rsid w:val="00DA1CDD"/>
    <w:rsid w:val="00DA38E9"/>
    <w:rsid w:val="00DC20C8"/>
    <w:rsid w:val="00DC4F19"/>
    <w:rsid w:val="00DD0CC9"/>
    <w:rsid w:val="00DE6B0F"/>
    <w:rsid w:val="00DF014C"/>
    <w:rsid w:val="00DF6B8A"/>
    <w:rsid w:val="00E01C6D"/>
    <w:rsid w:val="00E10315"/>
    <w:rsid w:val="00E12AA8"/>
    <w:rsid w:val="00E171EA"/>
    <w:rsid w:val="00E2334E"/>
    <w:rsid w:val="00E251A4"/>
    <w:rsid w:val="00E26A28"/>
    <w:rsid w:val="00E26E35"/>
    <w:rsid w:val="00E274DF"/>
    <w:rsid w:val="00E31230"/>
    <w:rsid w:val="00E42347"/>
    <w:rsid w:val="00E426CC"/>
    <w:rsid w:val="00E43513"/>
    <w:rsid w:val="00E612A3"/>
    <w:rsid w:val="00E61681"/>
    <w:rsid w:val="00E653C5"/>
    <w:rsid w:val="00E81BDC"/>
    <w:rsid w:val="00E95443"/>
    <w:rsid w:val="00E9704D"/>
    <w:rsid w:val="00EA1C62"/>
    <w:rsid w:val="00EA4DCD"/>
    <w:rsid w:val="00EA7D03"/>
    <w:rsid w:val="00EB2711"/>
    <w:rsid w:val="00EB3B12"/>
    <w:rsid w:val="00EB3F24"/>
    <w:rsid w:val="00EC13FD"/>
    <w:rsid w:val="00EC3275"/>
    <w:rsid w:val="00EC71A1"/>
    <w:rsid w:val="00ED50EB"/>
    <w:rsid w:val="00F01446"/>
    <w:rsid w:val="00F0153E"/>
    <w:rsid w:val="00F01DF2"/>
    <w:rsid w:val="00F153AE"/>
    <w:rsid w:val="00F200A6"/>
    <w:rsid w:val="00F210DF"/>
    <w:rsid w:val="00F21D04"/>
    <w:rsid w:val="00F23373"/>
    <w:rsid w:val="00F23970"/>
    <w:rsid w:val="00F34798"/>
    <w:rsid w:val="00F432FD"/>
    <w:rsid w:val="00F4672A"/>
    <w:rsid w:val="00F51DB4"/>
    <w:rsid w:val="00F54076"/>
    <w:rsid w:val="00F544E9"/>
    <w:rsid w:val="00F54775"/>
    <w:rsid w:val="00F56AB2"/>
    <w:rsid w:val="00F60B17"/>
    <w:rsid w:val="00F640D4"/>
    <w:rsid w:val="00F70AF9"/>
    <w:rsid w:val="00F74B82"/>
    <w:rsid w:val="00F809C1"/>
    <w:rsid w:val="00F81A8D"/>
    <w:rsid w:val="00F865F5"/>
    <w:rsid w:val="00F91CF8"/>
    <w:rsid w:val="00F9555D"/>
    <w:rsid w:val="00FA09D4"/>
    <w:rsid w:val="00FA7B93"/>
    <w:rsid w:val="00FB1EC2"/>
    <w:rsid w:val="00FC00C0"/>
    <w:rsid w:val="00FC1F9B"/>
    <w:rsid w:val="00FC33FE"/>
    <w:rsid w:val="00FC60E2"/>
    <w:rsid w:val="00FC70A2"/>
    <w:rsid w:val="00FD4F39"/>
    <w:rsid w:val="00FD598B"/>
    <w:rsid w:val="00FE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BC2FEE"/>
  <w15:chartTrackingRefBased/>
  <w15:docId w15:val="{4CB9C93E-0FA0-4C3B-929A-AC1757EE8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93479"/>
    <w:pPr>
      <w:keepNext/>
      <w:keepLines/>
      <w:spacing w:before="200" w:after="0" w:line="276" w:lineRule="auto"/>
      <w:outlineLvl w:val="1"/>
    </w:pPr>
    <w:rPr>
      <w:rFonts w:ascii="Arial" w:eastAsiaTheme="majorEastAsia" w:hAnsi="Arial" w:cstheme="majorBidi"/>
      <w:b/>
      <w:bCs/>
      <w:sz w:val="28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593479"/>
    <w:rPr>
      <w:rFonts w:ascii="Arial" w:eastAsiaTheme="majorEastAsia" w:hAnsi="Arial" w:cstheme="majorBidi"/>
      <w:b/>
      <w:bCs/>
      <w:sz w:val="28"/>
      <w:szCs w:val="26"/>
    </w:rPr>
  </w:style>
  <w:style w:type="table" w:styleId="Tabel-Gitter">
    <w:name w:val="Table Grid"/>
    <w:basedOn w:val="Tabel-Normal"/>
    <w:uiPriority w:val="59"/>
    <w:rsid w:val="00720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rsid w:val="0072095C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Cs w:val="20"/>
      <w:lang w:eastAsia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72095C"/>
    <w:rPr>
      <w:rFonts w:ascii="Times New Roman" w:eastAsia="Times New Roman" w:hAnsi="Times New Roman" w:cs="Times New Roman"/>
      <w:szCs w:val="20"/>
      <w:lang w:eastAsia="da-DK"/>
    </w:rPr>
  </w:style>
  <w:style w:type="paragraph" w:styleId="Kommentartekst">
    <w:name w:val="annotation text"/>
    <w:basedOn w:val="Normal"/>
    <w:link w:val="KommentartekstTegn"/>
    <w:uiPriority w:val="99"/>
    <w:unhideWhenUsed/>
    <w:rsid w:val="003616AC"/>
    <w:pPr>
      <w:spacing w:after="200" w:line="240" w:lineRule="auto"/>
    </w:pPr>
    <w:rPr>
      <w:rFonts w:ascii="Arial" w:hAnsi="Arial"/>
      <w:sz w:val="20"/>
      <w:szCs w:val="20"/>
      <w:lang w:val="en-GB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616AC"/>
    <w:rPr>
      <w:rFonts w:ascii="Arial" w:hAnsi="Arial"/>
      <w:sz w:val="20"/>
      <w:szCs w:val="20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616AC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61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616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6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5559B-8458-4FEF-83CA-5677B168F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1</Words>
  <Characters>2690</Characters>
  <Application>Microsoft Office Word</Application>
  <DocSecurity>0</DocSecurity>
  <Lines>206</Lines>
  <Paragraphs>1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Krause Møller</dc:creator>
  <cp:keywords/>
  <dc:description/>
  <cp:lastModifiedBy>Pia Krause Møller</cp:lastModifiedBy>
  <cp:revision>2</cp:revision>
  <cp:lastPrinted>2024-02-09T10:36:00Z</cp:lastPrinted>
  <dcterms:created xsi:type="dcterms:W3CDTF">2024-08-08T12:39:00Z</dcterms:created>
  <dcterms:modified xsi:type="dcterms:W3CDTF">2024-08-08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d8e9559c0ca0c655a0161a8b4468346d1098d0c2eb4bf7e7f1b149d2f519df</vt:lpwstr>
  </property>
</Properties>
</file>